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6F7" w:rsidRDefault="003326F7" w:rsidP="005359D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4A62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16121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4</w:t>
      </w:r>
      <w:r w:rsidRPr="004A62EB">
        <w:rPr>
          <w:rFonts w:ascii="Times New Roman" w:hAnsi="Times New Roman" w:cs="Times New Roman"/>
          <w:b/>
          <w:bCs/>
          <w:sz w:val="24"/>
          <w:szCs w:val="24"/>
        </w:rPr>
        <w:t xml:space="preserve"> Table. Sensitivity analysis</w:t>
      </w:r>
    </w:p>
    <w:tbl>
      <w:tblPr>
        <w:tblStyle w:val="a5"/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61"/>
        <w:gridCol w:w="4677"/>
      </w:tblGrid>
      <w:tr w:rsidR="00F6719A" w:rsidTr="0059679A">
        <w:tc>
          <w:tcPr>
            <w:tcW w:w="3261" w:type="dxa"/>
          </w:tcPr>
          <w:p w:rsidR="00F6719A" w:rsidRPr="005A1033" w:rsidRDefault="00F6719A" w:rsidP="005A1033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5A1033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 xml:space="preserve">Excluding </w:t>
            </w:r>
            <w:r w:rsidRPr="005A1033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study</w:t>
            </w:r>
          </w:p>
        </w:tc>
        <w:tc>
          <w:tcPr>
            <w:tcW w:w="4677" w:type="dxa"/>
          </w:tcPr>
          <w:p w:rsidR="00F6719A" w:rsidRPr="005A1033" w:rsidRDefault="00F6719A" w:rsidP="005A1033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5A1033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 w:rsidRPr="005A1033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R</w:t>
            </w:r>
            <w:r w:rsidR="002B09C7" w:rsidRPr="005A1033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 xml:space="preserve"> (</w:t>
            </w:r>
            <w:r w:rsidRPr="005A1033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95% CI</w:t>
            </w:r>
            <w:r w:rsidR="002B09C7" w:rsidRPr="005A1033">
              <w:rPr>
                <w:rFonts w:ascii="Times New Roman" w:eastAsia="Malgun Gothic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F6719A" w:rsidTr="0059679A">
        <w:tc>
          <w:tcPr>
            <w:tcW w:w="3261" w:type="dxa"/>
          </w:tcPr>
          <w:p w:rsidR="00F6719A" w:rsidRPr="005359DC" w:rsidRDefault="00F6719A" w:rsidP="005A1033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A62EB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4677" w:type="dxa"/>
          </w:tcPr>
          <w:p w:rsidR="00F6719A" w:rsidRPr="005A1033" w:rsidRDefault="005A1033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34 (1.10-1.63)</w:t>
            </w:r>
          </w:p>
        </w:tc>
      </w:tr>
      <w:tr w:rsidR="00F6719A" w:rsidTr="0059679A">
        <w:tc>
          <w:tcPr>
            <w:tcW w:w="3261" w:type="dxa"/>
          </w:tcPr>
          <w:p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359D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p</w:t>
            </w:r>
            <w:r w:rsidRPr="005359DC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996</w:t>
            </w:r>
          </w:p>
        </w:tc>
        <w:tc>
          <w:tcPr>
            <w:tcW w:w="4677" w:type="dxa"/>
          </w:tcPr>
          <w:p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27 (1.06-1.52)</w:t>
            </w:r>
          </w:p>
        </w:tc>
      </w:tr>
      <w:tr w:rsidR="00F6719A" w:rsidTr="0059679A">
        <w:tc>
          <w:tcPr>
            <w:tcW w:w="3261" w:type="dxa"/>
          </w:tcPr>
          <w:p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359D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ibri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et al, 2003</w:t>
            </w:r>
          </w:p>
        </w:tc>
        <w:tc>
          <w:tcPr>
            <w:tcW w:w="4677" w:type="dxa"/>
          </w:tcPr>
          <w:p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35 (1.09-1.67)</w:t>
            </w:r>
          </w:p>
        </w:tc>
      </w:tr>
      <w:tr w:rsidR="00F6719A" w:rsidTr="0059679A">
        <w:tc>
          <w:tcPr>
            <w:tcW w:w="3261" w:type="dxa"/>
          </w:tcPr>
          <w:p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359D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hanka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et al, 2012</w:t>
            </w:r>
          </w:p>
        </w:tc>
        <w:tc>
          <w:tcPr>
            <w:tcW w:w="4677" w:type="dxa"/>
          </w:tcPr>
          <w:p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29 (1.06-1.56)</w:t>
            </w:r>
          </w:p>
        </w:tc>
      </w:tr>
      <w:tr w:rsidR="00F6719A" w:rsidTr="0059679A">
        <w:tc>
          <w:tcPr>
            <w:tcW w:w="3261" w:type="dxa"/>
          </w:tcPr>
          <w:p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359DC"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  <w:t>Wa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et al, 2018</w:t>
            </w:r>
          </w:p>
        </w:tc>
        <w:tc>
          <w:tcPr>
            <w:tcW w:w="4677" w:type="dxa"/>
          </w:tcPr>
          <w:p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32 (1.03-1.69)</w:t>
            </w:r>
          </w:p>
        </w:tc>
      </w:tr>
      <w:tr w:rsidR="00F6719A" w:rsidTr="0059679A">
        <w:tc>
          <w:tcPr>
            <w:tcW w:w="3261" w:type="dxa"/>
          </w:tcPr>
          <w:p w:rsidR="00F6719A" w:rsidRPr="005359DC" w:rsidRDefault="005359DC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359DC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ion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et al, </w:t>
            </w:r>
            <w:r w:rsidR="005A1033"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2020</w:t>
            </w:r>
          </w:p>
        </w:tc>
        <w:tc>
          <w:tcPr>
            <w:tcW w:w="4677" w:type="dxa"/>
          </w:tcPr>
          <w:p w:rsidR="00F6719A" w:rsidRPr="005A1033" w:rsidRDefault="005A1033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44 (1.17-1.77)</w:t>
            </w:r>
          </w:p>
        </w:tc>
      </w:tr>
      <w:tr w:rsidR="00F6719A" w:rsidTr="0059679A">
        <w:tc>
          <w:tcPr>
            <w:tcW w:w="3261" w:type="dxa"/>
          </w:tcPr>
          <w:p w:rsidR="00F6719A" w:rsidRPr="005A1033" w:rsidRDefault="005A1033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033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 xml:space="preserve"> et al, 2007</w:t>
            </w:r>
          </w:p>
        </w:tc>
        <w:tc>
          <w:tcPr>
            <w:tcW w:w="4677" w:type="dxa"/>
          </w:tcPr>
          <w:p w:rsidR="00F6719A" w:rsidRPr="005A1033" w:rsidRDefault="005A1033" w:rsidP="005A103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</w:rPr>
              <w:t>1.40 (1.08-1.81)</w:t>
            </w:r>
          </w:p>
        </w:tc>
      </w:tr>
    </w:tbl>
    <w:p w:rsidR="00F6719A" w:rsidRPr="00F6719A" w:rsidRDefault="00F6719A" w:rsidP="003326F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:rsidR="003326F7" w:rsidRDefault="003326F7" w:rsidP="003326F7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F6719A" w:rsidRPr="00F6719A" w:rsidRDefault="00F6719A" w:rsidP="003326F7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59168C" w:rsidRDefault="0059168C"/>
    <w:sectPr w:rsidR="0059168C" w:rsidSect="003A19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49E7" w:rsidRDefault="00A549E7" w:rsidP="00FF7F42">
      <w:pPr>
        <w:spacing w:after="0" w:line="240" w:lineRule="auto"/>
      </w:pPr>
      <w:r>
        <w:separator/>
      </w:r>
    </w:p>
  </w:endnote>
  <w:endnote w:type="continuationSeparator" w:id="1">
    <w:p w:rsidR="00A549E7" w:rsidRDefault="00A549E7" w:rsidP="00FF7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49E7" w:rsidRDefault="00A549E7" w:rsidP="00FF7F42">
      <w:pPr>
        <w:spacing w:after="0" w:line="240" w:lineRule="auto"/>
      </w:pPr>
      <w:r>
        <w:separator/>
      </w:r>
    </w:p>
  </w:footnote>
  <w:footnote w:type="continuationSeparator" w:id="1">
    <w:p w:rsidR="00A549E7" w:rsidRDefault="00A549E7" w:rsidP="00FF7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26F7"/>
    <w:rsid w:val="000563BE"/>
    <w:rsid w:val="002778FB"/>
    <w:rsid w:val="00277D94"/>
    <w:rsid w:val="002B09C7"/>
    <w:rsid w:val="003326F7"/>
    <w:rsid w:val="003A1985"/>
    <w:rsid w:val="003F5F15"/>
    <w:rsid w:val="00475DF2"/>
    <w:rsid w:val="004A62EB"/>
    <w:rsid w:val="004F061A"/>
    <w:rsid w:val="005359DC"/>
    <w:rsid w:val="00571B2D"/>
    <w:rsid w:val="0059168C"/>
    <w:rsid w:val="0059679A"/>
    <w:rsid w:val="005A1033"/>
    <w:rsid w:val="00716121"/>
    <w:rsid w:val="007F3C9B"/>
    <w:rsid w:val="008E4835"/>
    <w:rsid w:val="00A10210"/>
    <w:rsid w:val="00A549E7"/>
    <w:rsid w:val="00F6719A"/>
    <w:rsid w:val="00FF7F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6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7F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FF7F42"/>
  </w:style>
  <w:style w:type="paragraph" w:styleId="a4">
    <w:name w:val="footer"/>
    <w:basedOn w:val="a"/>
    <w:link w:val="Char0"/>
    <w:uiPriority w:val="99"/>
    <w:unhideWhenUsed/>
    <w:rsid w:val="00FF7F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FF7F42"/>
  </w:style>
  <w:style w:type="table" w:styleId="a5">
    <w:name w:val="Table Grid"/>
    <w:basedOn w:val="a1"/>
    <w:uiPriority w:val="39"/>
    <w:rsid w:val="00F6719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fangyizhen</cp:lastModifiedBy>
  <cp:revision>10</cp:revision>
  <dcterms:created xsi:type="dcterms:W3CDTF">2021-03-23T11:36:00Z</dcterms:created>
  <dcterms:modified xsi:type="dcterms:W3CDTF">2022-04-29T04:13:00Z</dcterms:modified>
</cp:coreProperties>
</file>